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B4348" w14:textId="15E101AB" w:rsidR="00757A4F" w:rsidRPr="00757A4F" w:rsidRDefault="00757A4F">
      <w:pPr>
        <w:rPr>
          <w:rFonts w:ascii="Times New Roman" w:hAnsi="Times New Roman" w:cs="Times New Roman"/>
          <w:b/>
          <w:bCs/>
        </w:rPr>
      </w:pPr>
      <w:r w:rsidRPr="00757A4F">
        <w:rPr>
          <w:rFonts w:ascii="Times New Roman" w:hAnsi="Times New Roman" w:cs="Times New Roman"/>
          <w:b/>
          <w:bCs/>
        </w:rPr>
        <w:t>S1 Appendix</w:t>
      </w:r>
    </w:p>
    <w:p w14:paraId="3283B25C" w14:textId="0B98A7D2" w:rsidR="00757A4F" w:rsidRDefault="00757A4F">
      <w:pPr>
        <w:rPr>
          <w:rFonts w:ascii="Times New Roman" w:hAnsi="Times New Roman" w:cs="Times New Roman"/>
          <w:b/>
          <w:bCs/>
        </w:rPr>
      </w:pPr>
      <w:r w:rsidRPr="00757A4F">
        <w:rPr>
          <w:rFonts w:ascii="Times New Roman" w:hAnsi="Times New Roman" w:cs="Times New Roman"/>
          <w:b/>
          <w:bCs/>
        </w:rPr>
        <w:t>Demographics of survey develop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2610"/>
        <w:gridCol w:w="3330"/>
      </w:tblGrid>
      <w:tr w:rsidR="00757A4F" w14:paraId="5FE0DC00" w14:textId="77777777" w:rsidTr="00757A4F">
        <w:tc>
          <w:tcPr>
            <w:tcW w:w="445" w:type="dxa"/>
          </w:tcPr>
          <w:p w14:paraId="5D94469C" w14:textId="40C62337" w:rsidR="00757A4F" w:rsidRDefault="00757A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1C65B3FA" w14:textId="669FDA87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le</w:t>
            </w:r>
          </w:p>
        </w:tc>
        <w:tc>
          <w:tcPr>
            <w:tcW w:w="3330" w:type="dxa"/>
          </w:tcPr>
          <w:p w14:paraId="04B6477B" w14:textId="35D4EE24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of experience in role</w:t>
            </w:r>
          </w:p>
        </w:tc>
      </w:tr>
      <w:tr w:rsidR="00757A4F" w14:paraId="0A20C4AD" w14:textId="77777777" w:rsidTr="00757A4F">
        <w:tc>
          <w:tcPr>
            <w:tcW w:w="445" w:type="dxa"/>
          </w:tcPr>
          <w:p w14:paraId="5064CD2E" w14:textId="1EC64BA0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46204E1A" w14:textId="1D4E614E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ian educator</w:t>
            </w:r>
          </w:p>
        </w:tc>
        <w:tc>
          <w:tcPr>
            <w:tcW w:w="3330" w:type="dxa"/>
          </w:tcPr>
          <w:p w14:paraId="606126F7" w14:textId="176C63AE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757A4F" w14:paraId="21C1F382" w14:textId="77777777" w:rsidTr="00757A4F">
        <w:tc>
          <w:tcPr>
            <w:tcW w:w="445" w:type="dxa"/>
          </w:tcPr>
          <w:p w14:paraId="2625C663" w14:textId="384FFBD0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12389DE2" w14:textId="652B12A3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educator</w:t>
            </w:r>
          </w:p>
        </w:tc>
        <w:tc>
          <w:tcPr>
            <w:tcW w:w="3330" w:type="dxa"/>
          </w:tcPr>
          <w:p w14:paraId="210D9961" w14:textId="2955D6BA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757A4F" w14:paraId="12AC9185" w14:textId="77777777" w:rsidTr="00757A4F">
        <w:tc>
          <w:tcPr>
            <w:tcW w:w="445" w:type="dxa"/>
          </w:tcPr>
          <w:p w14:paraId="28A790D4" w14:textId="6F7C275D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0" w:type="dxa"/>
          </w:tcPr>
          <w:p w14:paraId="3F6BDD3F" w14:textId="283A0F29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ian educator</w:t>
            </w:r>
          </w:p>
        </w:tc>
        <w:tc>
          <w:tcPr>
            <w:tcW w:w="3330" w:type="dxa"/>
          </w:tcPr>
          <w:p w14:paraId="281397A0" w14:textId="5BB9E0FE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57A4F" w14:paraId="2F29F2D6" w14:textId="77777777" w:rsidTr="00757A4F">
        <w:tc>
          <w:tcPr>
            <w:tcW w:w="445" w:type="dxa"/>
          </w:tcPr>
          <w:p w14:paraId="01575E3B" w14:textId="08FEFB99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0FC6B8C8" w14:textId="14328C17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ian educator</w:t>
            </w:r>
          </w:p>
        </w:tc>
        <w:tc>
          <w:tcPr>
            <w:tcW w:w="3330" w:type="dxa"/>
          </w:tcPr>
          <w:p w14:paraId="55AB7EBD" w14:textId="37C2D9DC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57A4F" w14:paraId="719EBA75" w14:textId="77777777" w:rsidTr="00757A4F">
        <w:tc>
          <w:tcPr>
            <w:tcW w:w="445" w:type="dxa"/>
          </w:tcPr>
          <w:p w14:paraId="7755D9A0" w14:textId="3906C3C5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0" w:type="dxa"/>
          </w:tcPr>
          <w:p w14:paraId="338ABFD1" w14:textId="5DCABAE7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</w:t>
            </w:r>
          </w:p>
        </w:tc>
        <w:tc>
          <w:tcPr>
            <w:tcW w:w="3330" w:type="dxa"/>
          </w:tcPr>
          <w:p w14:paraId="6CED95F5" w14:textId="3BC5198D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57A4F" w14:paraId="0BFB713E" w14:textId="77777777" w:rsidTr="00757A4F">
        <w:tc>
          <w:tcPr>
            <w:tcW w:w="445" w:type="dxa"/>
          </w:tcPr>
          <w:p w14:paraId="71640E44" w14:textId="53913654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0" w:type="dxa"/>
          </w:tcPr>
          <w:p w14:paraId="268438F8" w14:textId="0D96BE10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</w:t>
            </w:r>
          </w:p>
        </w:tc>
        <w:tc>
          <w:tcPr>
            <w:tcW w:w="3330" w:type="dxa"/>
          </w:tcPr>
          <w:p w14:paraId="398A5C15" w14:textId="0D55ED10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57A4F" w14:paraId="7A351B13" w14:textId="77777777" w:rsidTr="00757A4F">
        <w:tc>
          <w:tcPr>
            <w:tcW w:w="445" w:type="dxa"/>
          </w:tcPr>
          <w:p w14:paraId="4834024F" w14:textId="04DE2596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10" w:type="dxa"/>
          </w:tcPr>
          <w:p w14:paraId="0E495FAD" w14:textId="7AFBF3C0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student</w:t>
            </w:r>
          </w:p>
        </w:tc>
        <w:tc>
          <w:tcPr>
            <w:tcW w:w="3330" w:type="dxa"/>
          </w:tcPr>
          <w:p w14:paraId="2FE8348F" w14:textId="2EC316FE" w:rsidR="00757A4F" w:rsidRDefault="007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482A8A84" w14:textId="77777777" w:rsidR="00757A4F" w:rsidRPr="00757A4F" w:rsidRDefault="00757A4F">
      <w:pPr>
        <w:rPr>
          <w:rFonts w:ascii="Times New Roman" w:hAnsi="Times New Roman" w:cs="Times New Roman"/>
        </w:rPr>
      </w:pPr>
    </w:p>
    <w:sectPr w:rsidR="00757A4F" w:rsidRPr="00757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A4F"/>
    <w:rsid w:val="00513192"/>
    <w:rsid w:val="0052262C"/>
    <w:rsid w:val="00757A4F"/>
    <w:rsid w:val="008F1CAB"/>
    <w:rsid w:val="0098429B"/>
    <w:rsid w:val="00A91636"/>
    <w:rsid w:val="00AD7257"/>
    <w:rsid w:val="00DE0F26"/>
    <w:rsid w:val="00F5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C3655"/>
  <w15:chartTrackingRefBased/>
  <w15:docId w15:val="{855FD74C-7E53-9845-AE78-EE4AB0ADA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A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7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h Ibrahim</dc:creator>
  <cp:keywords/>
  <dc:description/>
  <cp:lastModifiedBy>Leen Oyoun Alsoud</cp:lastModifiedBy>
  <cp:revision>2</cp:revision>
  <dcterms:created xsi:type="dcterms:W3CDTF">2025-07-16T13:54:00Z</dcterms:created>
  <dcterms:modified xsi:type="dcterms:W3CDTF">2025-07-16T13:54:00Z</dcterms:modified>
</cp:coreProperties>
</file>